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CC438" w14:textId="77777777" w:rsidR="00883C0A" w:rsidRDefault="00883C0A" w:rsidP="00C25676">
      <w:pPr>
        <w:jc w:val="both"/>
        <w:rPr>
          <w:rFonts w:ascii="Arial" w:eastAsiaTheme="minorEastAsia" w:hAnsi="Arial" w:cs="Arial"/>
        </w:rPr>
      </w:pPr>
      <w:bookmarkStart w:id="0" w:name="_GoBack"/>
      <w:bookmarkEnd w:id="0"/>
      <w:r>
        <w:rPr>
          <w:rFonts w:ascii="Arial" w:eastAsiaTheme="minorEastAsia" w:hAnsi="Arial" w:cs="Arial"/>
        </w:rPr>
        <w:t xml:space="preserve">File Name: </w:t>
      </w:r>
      <w:r w:rsidR="00C25676" w:rsidRPr="00883C0A">
        <w:rPr>
          <w:rFonts w:ascii="Arial" w:eastAsiaTheme="minorEastAsia" w:hAnsi="Arial" w:cs="Arial"/>
        </w:rPr>
        <w:t>Supplementary Data 1</w:t>
      </w:r>
    </w:p>
    <w:p w14:paraId="3F13144B" w14:textId="472EC3DA" w:rsidR="00C25676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Description: </w:t>
      </w:r>
      <w:r w:rsidR="00C25676" w:rsidRPr="00883C0A">
        <w:rPr>
          <w:rFonts w:ascii="Arial" w:eastAsiaTheme="minorEastAsia" w:hAnsi="Arial" w:cs="Arial"/>
        </w:rPr>
        <w:t xml:space="preserve">Genes differentially regulated by Nrf1 deletion in CM4 cells. </w:t>
      </w:r>
    </w:p>
    <w:p w14:paraId="681C61E0" w14:textId="77777777" w:rsidR="00883C0A" w:rsidRPr="00883C0A" w:rsidRDefault="00883C0A" w:rsidP="00C25676">
      <w:pPr>
        <w:jc w:val="both"/>
        <w:rPr>
          <w:rFonts w:ascii="Arial" w:eastAsiaTheme="minorEastAsia" w:hAnsi="Arial" w:cs="Arial"/>
        </w:rPr>
      </w:pPr>
    </w:p>
    <w:p w14:paraId="25D09EA5" w14:textId="77777777" w:rsidR="00883C0A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File Name: </w:t>
      </w:r>
      <w:r w:rsidR="00C25676" w:rsidRPr="00883C0A">
        <w:rPr>
          <w:rFonts w:ascii="Arial" w:eastAsiaTheme="minorEastAsia" w:hAnsi="Arial" w:cs="Arial"/>
        </w:rPr>
        <w:t>Supplementary Data 2</w:t>
      </w:r>
    </w:p>
    <w:p w14:paraId="59FE4C19" w14:textId="23E3CCDB" w:rsidR="00C25676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Description: </w:t>
      </w:r>
      <w:r w:rsidR="00C25676" w:rsidRPr="00883C0A">
        <w:rPr>
          <w:rFonts w:ascii="Arial" w:eastAsiaTheme="minorEastAsia" w:hAnsi="Arial" w:cs="Arial"/>
        </w:rPr>
        <w:t>Genes differentially regulated by Nrf1 or Nrf2 overexpression.</w:t>
      </w:r>
    </w:p>
    <w:p w14:paraId="7536B869" w14:textId="77777777" w:rsidR="00883C0A" w:rsidRPr="00883C0A" w:rsidRDefault="00883C0A" w:rsidP="00C25676">
      <w:pPr>
        <w:jc w:val="both"/>
        <w:rPr>
          <w:rFonts w:ascii="Arial" w:eastAsiaTheme="minorEastAsia" w:hAnsi="Arial" w:cs="Arial"/>
        </w:rPr>
      </w:pPr>
    </w:p>
    <w:p w14:paraId="1F131900" w14:textId="41C8A4B5" w:rsidR="00883C0A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File Name: </w:t>
      </w:r>
      <w:r w:rsidR="00C25676" w:rsidRPr="00883C0A">
        <w:rPr>
          <w:rFonts w:ascii="Arial" w:eastAsiaTheme="minorEastAsia" w:hAnsi="Arial" w:cs="Arial"/>
        </w:rPr>
        <w:t>Supplementary Data 3</w:t>
      </w:r>
    </w:p>
    <w:p w14:paraId="0BBA4688" w14:textId="4F4D7F97" w:rsidR="00C25676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Description: </w:t>
      </w:r>
      <w:r w:rsidR="00C25676" w:rsidRPr="00883C0A">
        <w:rPr>
          <w:rFonts w:ascii="Arial" w:eastAsiaTheme="minorEastAsia" w:hAnsi="Arial" w:cs="Arial"/>
        </w:rPr>
        <w:t>Proteins differentially expressed by Nrf1 overexpression measured by TMT proteomics.</w:t>
      </w:r>
    </w:p>
    <w:p w14:paraId="6B24AFFA" w14:textId="77777777" w:rsidR="00883C0A" w:rsidRPr="00883C0A" w:rsidRDefault="00883C0A" w:rsidP="00C25676">
      <w:pPr>
        <w:jc w:val="both"/>
        <w:rPr>
          <w:rFonts w:ascii="Arial" w:eastAsiaTheme="minorEastAsia" w:hAnsi="Arial" w:cs="Arial"/>
        </w:rPr>
      </w:pPr>
    </w:p>
    <w:p w14:paraId="7BE67244" w14:textId="49637A69" w:rsidR="00883C0A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File Name: </w:t>
      </w:r>
      <w:r w:rsidR="00C25676" w:rsidRPr="00883C0A">
        <w:rPr>
          <w:rFonts w:ascii="Arial" w:eastAsiaTheme="minorEastAsia" w:hAnsi="Arial" w:cs="Arial"/>
        </w:rPr>
        <w:t xml:space="preserve">Supplementary Data 4 </w:t>
      </w:r>
    </w:p>
    <w:p w14:paraId="04309505" w14:textId="58BF8A70" w:rsidR="00C25676" w:rsidRPr="00883C0A" w:rsidRDefault="00883C0A" w:rsidP="00C25676">
      <w:pPr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 xml:space="preserve">Description: </w:t>
      </w:r>
      <w:r w:rsidR="00C25676" w:rsidRPr="00883C0A">
        <w:rPr>
          <w:rFonts w:ascii="Arial" w:eastAsiaTheme="minorEastAsia" w:hAnsi="Arial" w:cs="Arial"/>
        </w:rPr>
        <w:t xml:space="preserve">Genes correlate with NRF1 expression in 431 human heart samples from the </w:t>
      </w:r>
      <w:proofErr w:type="spellStart"/>
      <w:r w:rsidR="00C25676" w:rsidRPr="00883C0A">
        <w:rPr>
          <w:rFonts w:ascii="Arial" w:eastAsiaTheme="minorEastAsia" w:hAnsi="Arial" w:cs="Arial"/>
        </w:rPr>
        <w:t>GTEx</w:t>
      </w:r>
      <w:proofErr w:type="spellEnd"/>
      <w:r w:rsidR="00C25676" w:rsidRPr="00883C0A">
        <w:rPr>
          <w:rFonts w:ascii="Arial" w:eastAsiaTheme="minorEastAsia" w:hAnsi="Arial" w:cs="Arial"/>
        </w:rPr>
        <w:t xml:space="preserve"> database. </w:t>
      </w:r>
    </w:p>
    <w:p w14:paraId="56D18A7A" w14:textId="77777777" w:rsidR="00ED4CE0" w:rsidRPr="00C25676" w:rsidRDefault="00ED4CE0" w:rsidP="00C25676"/>
    <w:sectPr w:rsidR="00ED4CE0" w:rsidRPr="00C25676" w:rsidSect="00074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76"/>
    <w:rsid w:val="00031AA6"/>
    <w:rsid w:val="0003459C"/>
    <w:rsid w:val="000502EB"/>
    <w:rsid w:val="00065473"/>
    <w:rsid w:val="00074FFA"/>
    <w:rsid w:val="0009653E"/>
    <w:rsid w:val="000B1C4E"/>
    <w:rsid w:val="000E79FB"/>
    <w:rsid w:val="000F378F"/>
    <w:rsid w:val="0010189E"/>
    <w:rsid w:val="00106656"/>
    <w:rsid w:val="00113D36"/>
    <w:rsid w:val="001238F5"/>
    <w:rsid w:val="00144087"/>
    <w:rsid w:val="001635B4"/>
    <w:rsid w:val="002B2609"/>
    <w:rsid w:val="00307C40"/>
    <w:rsid w:val="00331BE3"/>
    <w:rsid w:val="00345B07"/>
    <w:rsid w:val="0038223B"/>
    <w:rsid w:val="003907F3"/>
    <w:rsid w:val="0039674F"/>
    <w:rsid w:val="003B0B4C"/>
    <w:rsid w:val="003B0C06"/>
    <w:rsid w:val="003B7E3E"/>
    <w:rsid w:val="003F475C"/>
    <w:rsid w:val="00433837"/>
    <w:rsid w:val="004932E2"/>
    <w:rsid w:val="00496DB0"/>
    <w:rsid w:val="004D4D8F"/>
    <w:rsid w:val="004F4F82"/>
    <w:rsid w:val="00512565"/>
    <w:rsid w:val="00540AA6"/>
    <w:rsid w:val="00542CA7"/>
    <w:rsid w:val="005F5F14"/>
    <w:rsid w:val="0068142F"/>
    <w:rsid w:val="006A4A45"/>
    <w:rsid w:val="006E6E45"/>
    <w:rsid w:val="00761993"/>
    <w:rsid w:val="007E780D"/>
    <w:rsid w:val="00802264"/>
    <w:rsid w:val="00803A02"/>
    <w:rsid w:val="00817525"/>
    <w:rsid w:val="0085099F"/>
    <w:rsid w:val="008806BC"/>
    <w:rsid w:val="00883C0A"/>
    <w:rsid w:val="008933AF"/>
    <w:rsid w:val="008A29ED"/>
    <w:rsid w:val="008D404D"/>
    <w:rsid w:val="008E6441"/>
    <w:rsid w:val="00980C45"/>
    <w:rsid w:val="00A149F3"/>
    <w:rsid w:val="00A42F0F"/>
    <w:rsid w:val="00A56521"/>
    <w:rsid w:val="00A821BD"/>
    <w:rsid w:val="00AA3E56"/>
    <w:rsid w:val="00AB68B4"/>
    <w:rsid w:val="00B322D4"/>
    <w:rsid w:val="00B862F6"/>
    <w:rsid w:val="00B86E20"/>
    <w:rsid w:val="00B87D43"/>
    <w:rsid w:val="00B96039"/>
    <w:rsid w:val="00BC03FB"/>
    <w:rsid w:val="00C12BC8"/>
    <w:rsid w:val="00C25676"/>
    <w:rsid w:val="00C6221D"/>
    <w:rsid w:val="00D208B7"/>
    <w:rsid w:val="00DD558F"/>
    <w:rsid w:val="00DF38FD"/>
    <w:rsid w:val="00EB1A18"/>
    <w:rsid w:val="00EB288E"/>
    <w:rsid w:val="00EC4D4D"/>
    <w:rsid w:val="00ED4CE0"/>
    <w:rsid w:val="00F06319"/>
    <w:rsid w:val="00F069F1"/>
    <w:rsid w:val="00F61810"/>
    <w:rsid w:val="00FC0F9E"/>
    <w:rsid w:val="00FD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777D2"/>
  <w15:chartTrackingRefBased/>
  <w15:docId w15:val="{46D05AE7-21B3-874B-A96D-71E0AF840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76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cui</dc:creator>
  <cp:keywords/>
  <dc:description/>
  <cp:lastModifiedBy>miao cui</cp:lastModifiedBy>
  <cp:revision>2</cp:revision>
  <dcterms:created xsi:type="dcterms:W3CDTF">2021-08-19T19:52:00Z</dcterms:created>
  <dcterms:modified xsi:type="dcterms:W3CDTF">2021-08-19T19:54:00Z</dcterms:modified>
</cp:coreProperties>
</file>